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BBD" w:rsidRDefault="00D51BBD"/>
    <w:p w:rsidR="004E1A24" w:rsidRDefault="004E1A24">
      <w:pPr>
        <w:rPr>
          <w:rFonts w:ascii="Times New Roman" w:hAnsi="Times New Roman" w:cs="Times New Roman"/>
          <w:sz w:val="24"/>
          <w:szCs w:val="24"/>
        </w:rPr>
      </w:pPr>
      <w:r w:rsidRPr="004E1A24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334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7F2">
        <w:rPr>
          <w:rFonts w:ascii="Times New Roman" w:hAnsi="Times New Roman" w:cs="Times New Roman"/>
          <w:b/>
          <w:sz w:val="24"/>
          <w:szCs w:val="24"/>
        </w:rPr>
        <w:t>2</w:t>
      </w:r>
      <w:r w:rsidRPr="004E1A24">
        <w:rPr>
          <w:rFonts w:ascii="Times New Roman" w:hAnsi="Times New Roman" w:cs="Times New Roman"/>
          <w:sz w:val="24"/>
          <w:szCs w:val="24"/>
        </w:rPr>
        <w:t xml:space="preserve"> </w:t>
      </w:r>
      <w:r w:rsidRPr="006334AA">
        <w:rPr>
          <w:rFonts w:ascii="Times New Roman" w:hAnsi="Times New Roman" w:cs="Times New Roman"/>
          <w:b/>
          <w:sz w:val="24"/>
          <w:szCs w:val="24"/>
        </w:rPr>
        <w:t>Summary of the number of vectors collected in each year and the percent processed for species identification, blood meal</w:t>
      </w:r>
      <w:r w:rsidR="001B583C" w:rsidRPr="006334AA">
        <w:rPr>
          <w:rFonts w:ascii="Times New Roman" w:hAnsi="Times New Roman" w:cs="Times New Roman"/>
          <w:b/>
          <w:sz w:val="24"/>
          <w:szCs w:val="24"/>
        </w:rPr>
        <w:t xml:space="preserve"> source</w:t>
      </w:r>
      <w:r w:rsidRPr="006334AA">
        <w:rPr>
          <w:rFonts w:ascii="Times New Roman" w:hAnsi="Times New Roman" w:cs="Times New Roman"/>
          <w:b/>
          <w:sz w:val="24"/>
          <w:szCs w:val="24"/>
        </w:rPr>
        <w:t xml:space="preserve"> and sporozoite status. NA =  the samples were not processed for a named assay.</w:t>
      </w:r>
    </w:p>
    <w:p w:rsidR="004E1A24" w:rsidRDefault="004E1A2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/>
      </w:tblPr>
      <w:tblGrid>
        <w:gridCol w:w="1440"/>
        <w:gridCol w:w="1440"/>
        <w:gridCol w:w="1440"/>
        <w:gridCol w:w="1440"/>
        <w:gridCol w:w="1368"/>
        <w:gridCol w:w="72"/>
        <w:gridCol w:w="1440"/>
      </w:tblGrid>
      <w:tr w:rsidR="004E1A24" w:rsidRPr="0021200E" w:rsidTr="005A660E">
        <w:trPr>
          <w:trHeight w:val="690"/>
        </w:trPr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p type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collected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pecies ID (%)</w:t>
            </w:r>
          </w:p>
        </w:tc>
        <w:tc>
          <w:tcPr>
            <w:tcW w:w="14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ood meal ID (%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ozoite ID (%)</w:t>
            </w:r>
          </w:p>
        </w:tc>
      </w:tr>
      <w:tr w:rsidR="004E1A24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7</w:t>
            </w:r>
          </w:p>
        </w:tc>
      </w:tr>
      <w:tr w:rsidR="004E1A24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CDC 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7824DC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indo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3344E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824DC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Animal sh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3344E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824DC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Outdoor resting bo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3344E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8</w:t>
            </w:r>
          </w:p>
        </w:tc>
      </w:tr>
      <w:tr w:rsidR="004E1A24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592992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. gambiae s.l.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CDC 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782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7824DC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indo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5B34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824DC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Animal sh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5B34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824DC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Outdoor resting bo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5B34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7824DC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</w:tr>
      <w:tr w:rsidR="004E1A24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CDC 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1,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7824DC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indo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CE65B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824DC" w:rsidRPr="0021200E" w:rsidTr="005A660E">
        <w:trPr>
          <w:trHeight w:val="3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Animal sh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CE65B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824DC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Outdoor resting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DC" w:rsidRPr="0021200E" w:rsidRDefault="007824DC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4DC" w:rsidRDefault="007824DC" w:rsidP="007824DC">
            <w:pPr>
              <w:jc w:val="center"/>
            </w:pPr>
            <w:r w:rsidRPr="00CE65B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0904B8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for</w:t>
            </w:r>
            <w:r w:rsidR="004E1A24"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ll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6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1A24" w:rsidRPr="0021200E" w:rsidTr="007824DC">
        <w:trPr>
          <w:trHeight w:val="40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7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CDC 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indo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Animal sh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Outdoor resting bo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7824DC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8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592992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 funestus s.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CDC L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N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AB5473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indo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C158F5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B5473" w:rsidRDefault="00AB5473" w:rsidP="00AB5473">
            <w:pPr>
              <w:jc w:val="center"/>
            </w:pPr>
            <w:r w:rsidRPr="00A91A32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5473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Animal sh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C158F5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B5473" w:rsidRDefault="00AB5473" w:rsidP="00AB5473">
            <w:pPr>
              <w:jc w:val="center"/>
            </w:pPr>
            <w:r w:rsidRPr="00A91A32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5473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Outdoor resting bo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B5473" w:rsidRPr="0021200E" w:rsidRDefault="001D7D8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B5473" w:rsidRDefault="00AB5473" w:rsidP="00AB5473">
            <w:pPr>
              <w:jc w:val="center"/>
            </w:pPr>
            <w:r w:rsidRPr="00A91A32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7824DC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CDC 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AB5473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indo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B5473" w:rsidRDefault="00AB5473" w:rsidP="00AB5473">
            <w:pPr>
              <w:jc w:val="center"/>
            </w:pPr>
            <w:r w:rsidRPr="0048635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5473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Resting catch (Animal sh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D27A96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B5473" w:rsidRDefault="00AB5473" w:rsidP="00AB5473">
            <w:pPr>
              <w:jc w:val="center"/>
            </w:pPr>
            <w:r w:rsidRPr="0048635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5473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Outdoor resting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D27A96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473" w:rsidRPr="0021200E" w:rsidRDefault="00AB547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B5473" w:rsidRDefault="00AB5473" w:rsidP="00AB5473">
            <w:pPr>
              <w:jc w:val="center"/>
            </w:pPr>
            <w:r w:rsidRPr="0048635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1A24" w:rsidRPr="0021200E" w:rsidTr="005A660E">
        <w:trPr>
          <w:trHeight w:val="405"/>
        </w:trPr>
        <w:tc>
          <w:tcPr>
            <w:tcW w:w="144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E1A24" w:rsidRPr="0021200E" w:rsidRDefault="004E1A24" w:rsidP="005A6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20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for all years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E1A24" w:rsidRPr="0021200E" w:rsidRDefault="001D7D83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87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A24" w:rsidRPr="0021200E" w:rsidRDefault="004E1A24" w:rsidP="005A6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4E1A24" w:rsidRPr="004E1A24" w:rsidRDefault="004E1A24">
      <w:pPr>
        <w:rPr>
          <w:rFonts w:ascii="Times New Roman" w:hAnsi="Times New Roman" w:cs="Times New Roman"/>
          <w:sz w:val="24"/>
          <w:szCs w:val="24"/>
        </w:rPr>
      </w:pPr>
    </w:p>
    <w:sectPr w:rsidR="004E1A24" w:rsidRPr="004E1A24" w:rsidSect="00D51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CC4935"/>
    <w:rsid w:val="00045442"/>
    <w:rsid w:val="000904B8"/>
    <w:rsid w:val="001B583C"/>
    <w:rsid w:val="001D7D83"/>
    <w:rsid w:val="001F7E3A"/>
    <w:rsid w:val="0021200E"/>
    <w:rsid w:val="002560AD"/>
    <w:rsid w:val="00263D02"/>
    <w:rsid w:val="003F17F2"/>
    <w:rsid w:val="00425672"/>
    <w:rsid w:val="00497F9A"/>
    <w:rsid w:val="004E1A24"/>
    <w:rsid w:val="004F7F65"/>
    <w:rsid w:val="00592992"/>
    <w:rsid w:val="005963A1"/>
    <w:rsid w:val="006334AA"/>
    <w:rsid w:val="007824DC"/>
    <w:rsid w:val="00820328"/>
    <w:rsid w:val="008E2099"/>
    <w:rsid w:val="009301DE"/>
    <w:rsid w:val="00946614"/>
    <w:rsid w:val="00964F20"/>
    <w:rsid w:val="00A57C5A"/>
    <w:rsid w:val="00A73D28"/>
    <w:rsid w:val="00AB5473"/>
    <w:rsid w:val="00AD361B"/>
    <w:rsid w:val="00AD5FF6"/>
    <w:rsid w:val="00B35D4A"/>
    <w:rsid w:val="00BB4928"/>
    <w:rsid w:val="00BD0703"/>
    <w:rsid w:val="00C158F5"/>
    <w:rsid w:val="00C64B05"/>
    <w:rsid w:val="00CC4935"/>
    <w:rsid w:val="00D27A96"/>
    <w:rsid w:val="00D51BBD"/>
    <w:rsid w:val="00D6425E"/>
    <w:rsid w:val="00D84C0C"/>
    <w:rsid w:val="00F15C2E"/>
    <w:rsid w:val="00F2368A"/>
    <w:rsid w:val="00F86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17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</dc:creator>
  <cp:keywords/>
  <dc:description/>
  <cp:lastModifiedBy>scarinal</cp:lastModifiedBy>
  <cp:revision>3</cp:revision>
  <dcterms:created xsi:type="dcterms:W3CDTF">2014-12-24T09:21:00Z</dcterms:created>
  <dcterms:modified xsi:type="dcterms:W3CDTF">2015-01-06T23:44:00Z</dcterms:modified>
</cp:coreProperties>
</file>